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92E" w:rsidRDefault="0098092E" w:rsidP="0098092E">
      <w:pPr>
        <w:rPr>
          <w:rFonts w:ascii="Garamond" w:hAnsi="Garamond"/>
          <w:sz w:val="20"/>
          <w:szCs w:val="20"/>
        </w:rPr>
      </w:pPr>
      <w:proofErr w:type="spellStart"/>
      <w:proofErr w:type="gramStart"/>
      <w:r>
        <w:rPr>
          <w:rFonts w:ascii="Garamond" w:hAnsi="Garamond"/>
          <w:sz w:val="20"/>
          <w:szCs w:val="20"/>
        </w:rPr>
        <w:t>eTable</w:t>
      </w:r>
      <w:proofErr w:type="spellEnd"/>
      <w:proofErr w:type="gramEnd"/>
      <w:r>
        <w:rPr>
          <w:rFonts w:ascii="Garamond" w:hAnsi="Garamond"/>
          <w:sz w:val="20"/>
          <w:szCs w:val="20"/>
        </w:rPr>
        <w:t xml:space="preserve"> 1. Cardiovascular Health in Heart Transplant Recipients, by Time Point and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385"/>
        <w:gridCol w:w="1056"/>
        <w:gridCol w:w="788"/>
        <w:gridCol w:w="704"/>
        <w:gridCol w:w="470"/>
        <w:gridCol w:w="1056"/>
        <w:gridCol w:w="788"/>
        <w:gridCol w:w="691"/>
        <w:gridCol w:w="470"/>
        <w:gridCol w:w="1056"/>
        <w:gridCol w:w="788"/>
        <w:gridCol w:w="691"/>
        <w:gridCol w:w="430"/>
        <w:gridCol w:w="1056"/>
        <w:gridCol w:w="788"/>
        <w:gridCol w:w="704"/>
      </w:tblGrid>
      <w:tr w:rsidR="0098092E" w:rsidRPr="001A6A10" w:rsidTr="008560A3">
        <w:tc>
          <w:tcPr>
            <w:tcW w:w="0" w:type="auto"/>
            <w:vAlign w:val="center"/>
          </w:tcPr>
          <w:p w:rsidR="0098092E" w:rsidRPr="00E768FE" w:rsidRDefault="0098092E" w:rsidP="00B94BB7">
            <w:pPr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6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Individual Cardiovascular Health Metric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E768FE" w:rsidRDefault="0098092E" w:rsidP="00B94BB7">
            <w:pPr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At Listing</w:t>
            </w:r>
          </w:p>
        </w:tc>
        <w:tc>
          <w:tcPr>
            <w:tcW w:w="0" w:type="auto"/>
            <w:gridSpan w:val="4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1 Year Post-Transplant</w:t>
            </w:r>
          </w:p>
        </w:tc>
        <w:tc>
          <w:tcPr>
            <w:tcW w:w="0" w:type="auto"/>
            <w:gridSpan w:val="4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3 Years Post-Transplant</w:t>
            </w:r>
          </w:p>
        </w:tc>
        <w:tc>
          <w:tcPr>
            <w:tcW w:w="0" w:type="auto"/>
            <w:gridSpan w:val="4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5 Years Post-Transplant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E768FE" w:rsidRDefault="0098092E" w:rsidP="00B94BB7">
            <w:pPr>
              <w:rPr>
                <w:rFonts w:ascii="Garamond" w:hAnsi="Garamond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Ideal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Ideal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Ideal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Mean (SD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Ideal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</w:tr>
      <w:tr w:rsidR="0098092E" w:rsidRPr="001A6A10" w:rsidTr="008560A3">
        <w:tc>
          <w:tcPr>
            <w:tcW w:w="0" w:type="auto"/>
            <w:gridSpan w:val="17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Body Mass Index Percentile</w:t>
            </w: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Overall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8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 (9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3 (7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 (9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2 (8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 (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8 (7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 (11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 (7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 (1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 (7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 (1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7 (8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5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 (7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 (13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Fe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2 (8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6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8 (8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5.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8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 (7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9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Age at Transplant, Year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0-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5 (9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 (9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5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2-5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 (9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9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 (8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9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6-1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8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1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7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7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 (5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 (24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12+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6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1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5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 (1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6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7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 (6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17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Race/Ethnicity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White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9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7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 (8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 (9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 (9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Black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 (6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 (27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 (6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 (3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7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6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 (5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 (33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7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6 (6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8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7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6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 (14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Cardiac Diagnosi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M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48 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8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 (1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 (7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 (1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58 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9 (8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7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 (13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HD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0 (8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6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8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5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8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1 (8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7)</w:t>
            </w:r>
          </w:p>
        </w:tc>
      </w:tr>
      <w:tr w:rsidR="0098092E" w:rsidRPr="001A6A10" w:rsidTr="008560A3">
        <w:tc>
          <w:tcPr>
            <w:tcW w:w="0" w:type="auto"/>
            <w:gridSpan w:val="17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Systolic Blood Pressure (mmHg)</w:t>
            </w: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Overall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color w:val="7030A0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3 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1 (9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4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6 (9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1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0 (9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1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4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7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7 (9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8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5 (9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6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Fe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9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2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9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4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Age at Transplant, Year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0-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6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7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7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6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2-5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3 (1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6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 (9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7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9 (1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7 (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6-1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5 (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9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23 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6 (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(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0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12+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9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4 (1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2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8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2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Race/Ethnicity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White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2 (1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3 (9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2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1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Black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7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7 (12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1 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5 (1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95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7 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7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Cardiac Diagnosi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M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0 (1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3 (96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4 (14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 (97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 (98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 (13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HD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97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1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2 (9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6 (11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6 (100)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Diastolic Blood Pressure (mmHg)</w:t>
            </w:r>
          </w:p>
          <w:p w:rsidR="0098092E" w:rsidRPr="00753207" w:rsidRDefault="0098092E" w:rsidP="00B94BB7">
            <w:pPr>
              <w:rPr>
                <w:rFonts w:ascii="Garamond" w:hAnsi="Garamond" w:cs="Arial"/>
                <w:sz w:val="16"/>
                <w:szCs w:val="16"/>
              </w:rPr>
            </w:pP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Overall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2 (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86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3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1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4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00 (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1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2 (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7 (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(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 (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5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 (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Females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3(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5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Age at Transplant, Year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0-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1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8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6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5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0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7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2-5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5 (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13 (10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(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4 (9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7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2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5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0 (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>
              <w:rPr>
                <w:rFonts w:ascii="Garamond" w:hAnsi="Garamond" w:cs="Arial"/>
                <w:b/>
                <w:sz w:val="18"/>
                <w:szCs w:val="18"/>
              </w:rPr>
              <w:lastRenderedPageBreak/>
              <w:t>Diastolic Blood Pressure (mmHg), by Age at Transplant in Years</w:t>
            </w:r>
          </w:p>
        </w:tc>
      </w:tr>
      <w:tr w:rsidR="0098092E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>
              <w:rPr>
                <w:rFonts w:ascii="Garamond" w:hAnsi="Garamond" w:cs="Arial"/>
                <w:sz w:val="18"/>
                <w:szCs w:val="18"/>
              </w:rPr>
              <w:t>At Listing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>
              <w:rPr>
                <w:rFonts w:ascii="Garamond" w:hAnsi="Garamond" w:cs="Arial"/>
                <w:sz w:val="18"/>
                <w:szCs w:val="18"/>
              </w:rPr>
              <w:t>1 Year Post-Transplant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>
              <w:rPr>
                <w:rFonts w:ascii="Garamond" w:hAnsi="Garamond" w:cs="Arial"/>
                <w:sz w:val="18"/>
                <w:szCs w:val="18"/>
              </w:rPr>
              <w:t>3 Years Post-Transplant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>
              <w:rPr>
                <w:rFonts w:ascii="Garamond" w:hAnsi="Garamond" w:cs="Arial"/>
                <w:sz w:val="18"/>
                <w:szCs w:val="18"/>
              </w:rPr>
              <w:t>5 Years Post-Transplant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Mean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Ideal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proofErr w:type="gramStart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(</w:t>
            </w:r>
            <w:proofErr w:type="gramEnd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Mean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Ideal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proofErr w:type="gramStart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(</w:t>
            </w:r>
            <w:proofErr w:type="gramEnd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Mean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Ideal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proofErr w:type="gramStart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(</w:t>
            </w:r>
            <w:proofErr w:type="gramEnd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Mean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(S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Ideal, 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>Poor,</w:t>
            </w:r>
          </w:p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b/>
                <w:sz w:val="18"/>
                <w:szCs w:val="18"/>
              </w:rPr>
            </w:pPr>
            <w:proofErr w:type="gramStart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N(</w:t>
            </w:r>
            <w:proofErr w:type="gramEnd"/>
            <w:r w:rsidRPr="00753207">
              <w:rPr>
                <w:rFonts w:ascii="Garamond" w:hAnsi="Garamond" w:cs="Arial"/>
                <w:b/>
                <w:sz w:val="18"/>
                <w:szCs w:val="18"/>
              </w:rPr>
              <w:t>%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6-11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2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9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7(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12+</w:t>
            </w:r>
          </w:p>
        </w:tc>
        <w:tc>
          <w:tcPr>
            <w:tcW w:w="0" w:type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3 (2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3 (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8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0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8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71(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7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Race/Ethnicity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White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9 (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3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2 (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4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 (9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NH Black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 (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2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8 (9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5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24 (10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7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2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8D34A1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By Cardiac Diagnosi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M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2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6 (9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4 (1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9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3 (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6 (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 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6 (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 xml:space="preserve">46 (100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8D34A1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8D34A1">
              <w:rPr>
                <w:rFonts w:ascii="Garamond" w:hAnsi="Garamond" w:cs="Arial"/>
                <w:b/>
                <w:sz w:val="18"/>
                <w:szCs w:val="18"/>
              </w:rPr>
              <w:t xml:space="preserve">    CHD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54 (1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37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1 (1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1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5 (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40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65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26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8092E" w:rsidRPr="008D34A1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8D34A1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Total Cholesterol (mg/</w:t>
            </w:r>
            <w:proofErr w:type="spellStart"/>
            <w:r w:rsidRPr="00753207">
              <w:rPr>
                <w:rFonts w:ascii="Garamond" w:hAnsi="Garamond" w:cs="Arial"/>
                <w:b/>
                <w:sz w:val="22"/>
                <w:szCs w:val="22"/>
              </w:rPr>
              <w:t>dL</w:t>
            </w:r>
            <w:proofErr w:type="spellEnd"/>
            <w:r w:rsidRPr="00753207">
              <w:rPr>
                <w:rFonts w:ascii="Garamond" w:hAnsi="Garamond" w:cs="Arial"/>
                <w:b/>
                <w:sz w:val="22"/>
                <w:szCs w:val="22"/>
              </w:rPr>
              <w:t>)</w:t>
            </w: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Overall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1 (3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9 (8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2 (4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5 (7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4 (3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0 (9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9 (2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 (9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Males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2 (3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 (8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1(3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2 (8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2 (2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4 (9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2 (2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 (9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Females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9 (4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 (8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8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4 (4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8 (8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6 (3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1 (9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5 (2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2 (9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Age at Transplant, Year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0-1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1 (2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4 (5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 (8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9 (3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3 (9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3 (2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6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2-5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6 (3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8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7 (2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 (9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6 (2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 (8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7 (1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6-11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2 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6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7 (7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9 (2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1 (9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3 (3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7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12+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6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 (7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8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8 (4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3 (7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1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7 (3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9 (7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8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6 (2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8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2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Race/Ethnicity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NH White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7 (3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 (8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0 (3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0 (8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4 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4 (9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2 (2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7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NH Black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3 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0 (3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 (7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1 (2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 (10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4 (3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 (9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6 (4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7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11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6 (5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 (8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5 (2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3 (9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2 (2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 (9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Cardiac Diagnosi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CM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7 (2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8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3 (2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0 (7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4 (4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6 (9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6 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3 (9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CHD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 xml:space="preserve">17 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2 (4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 (8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7 (4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8 (8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4 (3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 (9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9 (2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4 (9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</w:tr>
      <w:tr w:rsidR="0098092E" w:rsidRPr="001A6A10" w:rsidTr="008560A3">
        <w:tc>
          <w:tcPr>
            <w:tcW w:w="0" w:type="auto"/>
            <w:gridSpan w:val="17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22"/>
                <w:szCs w:val="22"/>
              </w:rPr>
            </w:pPr>
            <w:r w:rsidRPr="00753207">
              <w:rPr>
                <w:rFonts w:ascii="Garamond" w:hAnsi="Garamond" w:cs="Arial"/>
                <w:b/>
                <w:sz w:val="22"/>
                <w:szCs w:val="22"/>
              </w:rPr>
              <w:t>Fasting Blood Glucose (mg/</w:t>
            </w:r>
            <w:proofErr w:type="spellStart"/>
            <w:r w:rsidRPr="00753207">
              <w:rPr>
                <w:rFonts w:ascii="Garamond" w:hAnsi="Garamond" w:cs="Arial"/>
                <w:b/>
                <w:sz w:val="22"/>
                <w:szCs w:val="22"/>
              </w:rPr>
              <w:t>dL</w:t>
            </w:r>
            <w:proofErr w:type="spellEnd"/>
            <w:r w:rsidRPr="00753207">
              <w:rPr>
                <w:rFonts w:ascii="Garamond" w:hAnsi="Garamond" w:cs="Arial"/>
                <w:b/>
                <w:sz w:val="22"/>
                <w:szCs w:val="22"/>
              </w:rPr>
              <w:t>)</w:t>
            </w:r>
          </w:p>
          <w:p w:rsidR="0098092E" w:rsidRPr="00753207" w:rsidRDefault="0098092E" w:rsidP="00B94BB7">
            <w:pPr>
              <w:rPr>
                <w:rFonts w:ascii="Garamond" w:hAnsi="Garamond" w:cs="Arial"/>
                <w:b/>
                <w:sz w:val="16"/>
                <w:szCs w:val="16"/>
              </w:rPr>
            </w:pP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Overall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9 (3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9 (4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7 (1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7 (1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5 (6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1 (2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0 (5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 (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8 (3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 (4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 (2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Males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1 (2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 (3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 (2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8 (1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 (6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3 (2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0 (5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9 (3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9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 (21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Females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7 (4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1 (5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 (1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6 (1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0 (6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2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9 (2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0 (6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11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8 (3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 (4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6 (18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Age at Transplant, Year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0-1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1 (1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 (4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4 (1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4 (7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1 (2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7 (7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8 (2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 (5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15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2-5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3 (2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4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8 (2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 (6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9 (1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4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5 (2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27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6-11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3 (5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 (4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 (38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8 (1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 (7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9 (1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5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5 (2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 (5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20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12+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1 (3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4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1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0 (1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5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6 (4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 (4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1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5 (5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4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25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Race/Ethnicity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NH White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1 (4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3 (4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 (2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7 (1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(6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5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8 (1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4 (5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7 (3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 (4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18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NH Black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5 (2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 (4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1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7 (1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4 (7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0 (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4 (1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3 (7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 (6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3 (3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8 (6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17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0 (23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3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20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 xml:space="preserve">22 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0 (1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5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6 (49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1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6 (4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 (4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25)</w:t>
            </w:r>
          </w:p>
        </w:tc>
      </w:tr>
      <w:tr w:rsidR="0098092E" w:rsidRPr="001A6A10" w:rsidTr="008560A3">
        <w:tc>
          <w:tcPr>
            <w:tcW w:w="0" w:type="auto"/>
            <w:gridSpan w:val="17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By Cardiac Diagnosis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CM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8 (42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5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7 (14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6 (1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1 (7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 (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1 (3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8 (6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 (7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3 (2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4 (56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12)</w:t>
            </w:r>
          </w:p>
        </w:tc>
      </w:tr>
      <w:tr w:rsidR="008560A3" w:rsidRPr="001A6A10" w:rsidTr="008560A3"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b/>
                <w:sz w:val="18"/>
                <w:szCs w:val="18"/>
              </w:rPr>
            </w:pPr>
            <w:r w:rsidRPr="00753207">
              <w:rPr>
                <w:rFonts w:ascii="Garamond" w:hAnsi="Garamond" w:cs="Arial"/>
                <w:b/>
                <w:sz w:val="18"/>
                <w:szCs w:val="18"/>
              </w:rPr>
              <w:t xml:space="preserve">    CHD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13 (2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 (3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 (29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0 (17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20 (50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3 (8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03 (24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9 (48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5 (13)</w:t>
            </w:r>
          </w:p>
        </w:tc>
        <w:tc>
          <w:tcPr>
            <w:tcW w:w="0" w:type="auto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120 (41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 (35)</w:t>
            </w:r>
          </w:p>
        </w:tc>
        <w:tc>
          <w:tcPr>
            <w:tcW w:w="0" w:type="auto"/>
            <w:vAlign w:val="center"/>
          </w:tcPr>
          <w:p w:rsidR="0098092E" w:rsidRPr="00753207" w:rsidRDefault="0098092E" w:rsidP="00B94BB7">
            <w:pPr>
              <w:jc w:val="center"/>
              <w:rPr>
                <w:rFonts w:ascii="Garamond" w:hAnsi="Garamond" w:cs="Arial"/>
                <w:sz w:val="18"/>
                <w:szCs w:val="18"/>
              </w:rPr>
            </w:pPr>
            <w:r w:rsidRPr="00753207">
              <w:rPr>
                <w:rFonts w:ascii="Garamond" w:hAnsi="Garamond" w:cs="Arial"/>
                <w:sz w:val="18"/>
                <w:szCs w:val="18"/>
              </w:rPr>
              <w:t>9 (35)</w:t>
            </w:r>
          </w:p>
        </w:tc>
      </w:tr>
    </w:tbl>
    <w:p w:rsidR="0098092E" w:rsidRPr="00753207" w:rsidRDefault="0098092E" w:rsidP="0098092E">
      <w:pPr>
        <w:rPr>
          <w:rFonts w:ascii="Garamond" w:hAnsi="Garamond"/>
          <w:sz w:val="16"/>
          <w:szCs w:val="16"/>
        </w:rPr>
      </w:pPr>
      <w:r w:rsidRPr="00753207">
        <w:rPr>
          <w:rFonts w:ascii="Garamond" w:hAnsi="Garamond"/>
          <w:sz w:val="16"/>
          <w:szCs w:val="16"/>
        </w:rPr>
        <w:t>CHD, congenital heart disease; CM, cardiomyopathy; NH, non-Hispanic.</w:t>
      </w:r>
    </w:p>
    <w:p w:rsidR="008E5117" w:rsidRPr="00510DA8" w:rsidRDefault="0098092E" w:rsidP="00510DA8">
      <w:r w:rsidRPr="00753207">
        <w:rPr>
          <w:rFonts w:ascii="Garamond" w:hAnsi="Garamond"/>
          <w:sz w:val="16"/>
          <w:szCs w:val="16"/>
        </w:rPr>
        <w:t>*Smoking metric not included</w:t>
      </w:r>
      <w:bookmarkStart w:id="0" w:name="_GoBack"/>
      <w:bookmarkEnd w:id="0"/>
    </w:p>
    <w:sectPr w:rsidR="008E5117" w:rsidRPr="00510DA8" w:rsidSect="008560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74A35"/>
    <w:multiLevelType w:val="hybridMultilevel"/>
    <w:tmpl w:val="7F16D6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F62BD"/>
    <w:multiLevelType w:val="hybridMultilevel"/>
    <w:tmpl w:val="5B624A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117"/>
    <w:rsid w:val="001F4B77"/>
    <w:rsid w:val="00510DA8"/>
    <w:rsid w:val="008560A3"/>
    <w:rsid w:val="008E5117"/>
    <w:rsid w:val="0098092E"/>
    <w:rsid w:val="00A73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8E281-B649-42C0-8B3B-19C4FBCE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1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1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09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8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09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09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0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09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9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92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8092E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 Medical System</Company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le, Carmel</dc:creator>
  <cp:keywords/>
  <dc:description/>
  <cp:lastModifiedBy>Bogle, Carmel</cp:lastModifiedBy>
  <cp:revision>3</cp:revision>
  <dcterms:created xsi:type="dcterms:W3CDTF">2020-12-02T14:32:00Z</dcterms:created>
  <dcterms:modified xsi:type="dcterms:W3CDTF">2020-12-02T14:42:00Z</dcterms:modified>
</cp:coreProperties>
</file>